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5BD76" w14:textId="77777777" w:rsidR="00697B9A" w:rsidRPr="008C3DEF" w:rsidRDefault="00697B9A" w:rsidP="00EA38B6">
      <w:pPr>
        <w:pStyle w:val="Heading1"/>
        <w:numPr>
          <w:ilvl w:val="0"/>
          <w:numId w:val="0"/>
        </w:numPr>
        <w:spacing w:before="0"/>
        <w:rPr>
          <w:rFonts w:asciiTheme="minorHAnsi" w:hAnsiTheme="minorHAnsi" w:cstheme="minorHAnsi"/>
          <w:szCs w:val="28"/>
        </w:rPr>
      </w:pPr>
      <w:bookmarkStart w:id="0" w:name="_Toc54158437"/>
      <w:bookmarkStart w:id="1" w:name="_Hlk109288328"/>
      <w:r w:rsidRPr="008C3DEF">
        <w:rPr>
          <w:rFonts w:asciiTheme="minorHAnsi" w:hAnsiTheme="minorHAnsi" w:cstheme="minorHAnsi"/>
          <w:szCs w:val="28"/>
        </w:rPr>
        <w:t xml:space="preserve">Supplementary </w:t>
      </w:r>
      <w:bookmarkEnd w:id="0"/>
      <w:r>
        <w:rPr>
          <w:rFonts w:asciiTheme="minorHAnsi" w:hAnsiTheme="minorHAnsi" w:cstheme="minorHAnsi"/>
          <w:szCs w:val="28"/>
        </w:rPr>
        <w:t>information</w:t>
      </w:r>
    </w:p>
    <w:bookmarkEnd w:id="1"/>
    <w:p w14:paraId="4C730481" w14:textId="15F038F8" w:rsidR="00697B9A" w:rsidRPr="00146DF0" w:rsidRDefault="00071CBB" w:rsidP="00697B9A">
      <w:pPr>
        <w:spacing w:after="0"/>
        <w:rPr>
          <w:rFonts w:cstheme="minorHAnsi"/>
          <w:bCs/>
        </w:rPr>
      </w:pPr>
      <w:r>
        <w:rPr>
          <w:rFonts w:cstheme="minorHAnsi"/>
          <w:b/>
        </w:rPr>
        <w:t>S2</w:t>
      </w:r>
      <w:r w:rsidR="00697B9A" w:rsidRPr="00146DF0">
        <w:rPr>
          <w:rFonts w:cstheme="minorHAnsi"/>
          <w:b/>
        </w:rPr>
        <w:t xml:space="preserve"> Table:</w:t>
      </w:r>
      <w:r w:rsidR="00697B9A" w:rsidRPr="00146DF0">
        <w:rPr>
          <w:rFonts w:cstheme="minorHAnsi"/>
          <w:bCs/>
        </w:rPr>
        <w:t xml:space="preserve"> The </w:t>
      </w:r>
      <w:r w:rsidR="00697B9A">
        <w:rPr>
          <w:rFonts w:cstheme="minorHAnsi"/>
          <w:bCs/>
        </w:rPr>
        <w:t>reported</w:t>
      </w:r>
      <w:r w:rsidR="00697B9A" w:rsidRPr="00146DF0">
        <w:rPr>
          <w:rFonts w:cstheme="minorHAnsi"/>
          <w:bCs/>
        </w:rPr>
        <w:t xml:space="preserve"> number of people requiring interventions against </w:t>
      </w:r>
      <w:r w:rsidR="00697B9A">
        <w:rPr>
          <w:rFonts w:cstheme="minorHAnsi"/>
          <w:bCs/>
        </w:rPr>
        <w:t xml:space="preserve">neglected tropical diseases </w:t>
      </w:r>
      <w:r w:rsidR="00697B9A" w:rsidRPr="00146DF0">
        <w:rPr>
          <w:rFonts w:cstheme="minorHAnsi"/>
          <w:bCs/>
        </w:rPr>
        <w:t xml:space="preserve">in EMR by country, </w:t>
      </w:r>
      <w:r w:rsidRPr="00071CBB">
        <w:rPr>
          <w:rFonts w:cstheme="minorHAnsi"/>
          <w:bCs/>
        </w:rPr>
        <w:t>Global Indicator Data Platform for Sustainable Development Goals</w:t>
      </w:r>
      <w:r w:rsidR="00697B9A" w:rsidRPr="00146DF0">
        <w:rPr>
          <w:rFonts w:cstheme="minorHAnsi"/>
          <w:bCs/>
        </w:rPr>
        <w:t>, 201</w:t>
      </w:r>
      <w:r w:rsidR="00697B9A">
        <w:rPr>
          <w:rFonts w:cstheme="minorHAnsi"/>
          <w:bCs/>
        </w:rPr>
        <w:t>2</w:t>
      </w:r>
      <w:r w:rsidR="00697B9A" w:rsidRPr="00146DF0">
        <w:rPr>
          <w:rFonts w:cstheme="minorHAnsi"/>
          <w:bCs/>
        </w:rPr>
        <w:t>-2018</w:t>
      </w:r>
      <w:r w:rsidR="004A7A86">
        <w:rPr>
          <w:rFonts w:cstheme="minorHAnsi"/>
          <w:bCs/>
        </w:rPr>
        <w:t xml:space="preserve"> </w:t>
      </w:r>
      <w:r>
        <w:rPr>
          <w:rFonts w:cstheme="minorHAnsi"/>
          <w:bCs/>
        </w:rPr>
        <w:t>[1]</w:t>
      </w:r>
    </w:p>
    <w:tbl>
      <w:tblPr>
        <w:tblStyle w:val="TableGrid"/>
        <w:tblW w:w="9664" w:type="dxa"/>
        <w:tblLook w:val="04A0" w:firstRow="1" w:lastRow="0" w:firstColumn="1" w:lastColumn="0" w:noHBand="0" w:noVBand="1"/>
      </w:tblPr>
      <w:tblGrid>
        <w:gridCol w:w="1170"/>
        <w:gridCol w:w="1130"/>
        <w:gridCol w:w="1130"/>
        <w:gridCol w:w="1039"/>
        <w:gridCol w:w="1039"/>
        <w:gridCol w:w="1039"/>
        <w:gridCol w:w="1039"/>
        <w:gridCol w:w="1039"/>
        <w:gridCol w:w="1039"/>
      </w:tblGrid>
      <w:tr w:rsidR="00697B9A" w:rsidRPr="00A128B4" w14:paraId="264E0208" w14:textId="77777777" w:rsidTr="003D5702">
        <w:trPr>
          <w:trHeight w:val="290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3809B95" w14:textId="77777777" w:rsidR="00697B9A" w:rsidRPr="00A128B4" w:rsidRDefault="00697B9A" w:rsidP="003D5702">
            <w:pPr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455" w:type="dxa"/>
            <w:gridSpan w:val="7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7DDA85A" w14:textId="77777777" w:rsidR="00697B9A" w:rsidRPr="00A128B4" w:rsidRDefault="00697B9A" w:rsidP="003D570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/>
                <w:sz w:val="18"/>
                <w:szCs w:val="18"/>
              </w:rPr>
              <w:t>Year of estimate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905D08" w14:textId="77777777" w:rsidR="00697B9A" w:rsidRPr="00A128B4" w:rsidRDefault="00697B9A" w:rsidP="003D570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697B9A" w:rsidRPr="00A128B4" w14:paraId="34B6F73D" w14:textId="77777777" w:rsidTr="00697B9A">
        <w:trPr>
          <w:trHeight w:val="8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B0A5C8" w14:textId="77777777" w:rsidR="00697B9A" w:rsidRPr="00A128B4" w:rsidRDefault="00697B9A" w:rsidP="003D5702">
            <w:pPr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/>
                <w:sz w:val="18"/>
                <w:szCs w:val="18"/>
              </w:rPr>
              <w:t>Countr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D497F7" w14:textId="77777777" w:rsidR="00697B9A" w:rsidRPr="00A128B4" w:rsidRDefault="00697B9A" w:rsidP="003D5702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/>
                <w:sz w:val="18"/>
                <w:szCs w:val="18"/>
              </w:rPr>
              <w:t>201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D69BF2" w14:textId="77777777" w:rsidR="00697B9A" w:rsidRPr="00A128B4" w:rsidRDefault="00697B9A" w:rsidP="003D5702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/>
                <w:sz w:val="18"/>
                <w:szCs w:val="18"/>
              </w:rPr>
              <w:t>201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297C1E" w14:textId="77777777" w:rsidR="00697B9A" w:rsidRPr="00A128B4" w:rsidRDefault="00697B9A" w:rsidP="003D5702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/>
                <w:sz w:val="18"/>
                <w:szCs w:val="18"/>
              </w:rPr>
              <w:t>201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8B3F45" w14:textId="77777777" w:rsidR="00697B9A" w:rsidRPr="00A128B4" w:rsidRDefault="00697B9A" w:rsidP="003D5702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/>
                <w:sz w:val="18"/>
                <w:szCs w:val="18"/>
              </w:rPr>
              <w:t>20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0738FF" w14:textId="77777777" w:rsidR="00697B9A" w:rsidRPr="00A128B4" w:rsidRDefault="00697B9A" w:rsidP="003D5702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/>
                <w:sz w:val="18"/>
                <w:szCs w:val="18"/>
              </w:rPr>
              <w:t>20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225D16" w14:textId="77777777" w:rsidR="00697B9A" w:rsidRPr="00A128B4" w:rsidRDefault="00697B9A" w:rsidP="003D5702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/>
                <w:sz w:val="18"/>
                <w:szCs w:val="18"/>
              </w:rPr>
              <w:t>201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59F5A6" w14:textId="77777777" w:rsidR="00697B9A" w:rsidRPr="00A128B4" w:rsidRDefault="00697B9A" w:rsidP="003D5702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/>
                <w:sz w:val="18"/>
                <w:szCs w:val="18"/>
              </w:rPr>
              <w:t>201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31C747" w14:textId="77777777" w:rsidR="00697B9A" w:rsidRPr="00A128B4" w:rsidRDefault="00697B9A" w:rsidP="003D5702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2019</w:t>
            </w:r>
          </w:p>
        </w:tc>
      </w:tr>
      <w:tr w:rsidR="00697B9A" w:rsidRPr="00146DF0" w14:paraId="47F029BB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6A37B028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Afghanista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DD5EE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4,045,78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4FEC7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3,291,65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EE0B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3,384,90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0F207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3,765,39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CCE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3,275,42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D739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4,786,72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7CDA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4,834,70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C27430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,222,053</w:t>
            </w:r>
          </w:p>
        </w:tc>
      </w:tr>
      <w:tr w:rsidR="00697B9A" w:rsidRPr="00146DF0" w14:paraId="4F80D9D0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637DD208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Bahrai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F7AB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70FC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2378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84667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19E88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B9B54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2A9C6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07FCF9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697B9A" w:rsidRPr="00146DF0" w14:paraId="41D76119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1D30D5FC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Djibouti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DAB8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31,87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CAB3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05,76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07BCD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07,37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A2AC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08,81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732AA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10,56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F6398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10,56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CB521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10,56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3D9704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0,561</w:t>
            </w:r>
          </w:p>
        </w:tc>
      </w:tr>
      <w:tr w:rsidR="00697B9A" w:rsidRPr="00146DF0" w14:paraId="4E7D2BE7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7EB4E474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Egypt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3750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4,000,00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FFDF6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2,563,24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E909E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62,11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EFDD4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,640,55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C6E6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,673,82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5A33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5,021,58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84400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5,066,39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B5760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,894,411</w:t>
            </w:r>
          </w:p>
        </w:tc>
      </w:tr>
      <w:tr w:rsidR="00697B9A" w:rsidRPr="00146DF0" w14:paraId="7AA55588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330A1C74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Ira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2585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1,06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314E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6,16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50CCE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6,07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8E120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8,69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15B7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4,59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FECEE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2,29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3F79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5,58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9CFD1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,251</w:t>
            </w:r>
          </w:p>
        </w:tc>
      </w:tr>
      <w:tr w:rsidR="00697B9A" w:rsidRPr="00146DF0" w14:paraId="45A1A4CF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33CF32E0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Iraq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8794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,574,49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10830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003,18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07F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040,53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218C6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107,07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D247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170,48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BEBF3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170,48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7AE81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170,48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AE73EA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170,486</w:t>
            </w:r>
          </w:p>
        </w:tc>
      </w:tr>
      <w:tr w:rsidR="00697B9A" w:rsidRPr="00146DF0" w14:paraId="7E2A3111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653C7A01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Jorda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16C47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3B990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26DA8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7D2D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1B91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E3297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8514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591FEB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</w:tr>
      <w:tr w:rsidR="00697B9A" w:rsidRPr="00146DF0" w14:paraId="7067E996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33A949F2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Kuwait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68AA1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1016E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0A29E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B5B8C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BCA9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97F14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CFA6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1E4C74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697B9A" w:rsidRPr="00146DF0" w14:paraId="102BFEF0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5D790B76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Lebano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9A45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0B0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DBD39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F7AB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A2B4B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BC3B8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06421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8E0A40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697B9A" w:rsidRPr="00146DF0" w14:paraId="4CD21FF1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02DFEDD2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Libya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34058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,50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4C81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BEE38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EAFD6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,64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883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68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3BB1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83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E4CC3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,01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8386AB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,774</w:t>
            </w:r>
          </w:p>
        </w:tc>
      </w:tr>
      <w:tr w:rsidR="00697B9A" w:rsidRPr="00146DF0" w14:paraId="0C5E1416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342047E1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Morocco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248B8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,03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CADB6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74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0E40E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66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9A4C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91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27EBE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5,01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517D1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6,93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69C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A970EC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,576</w:t>
            </w:r>
          </w:p>
        </w:tc>
      </w:tr>
      <w:tr w:rsidR="00697B9A" w:rsidRPr="00146DF0" w14:paraId="7DB11DAF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10353755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Oma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87937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F1BCE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8C18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61E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13440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E85F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567B7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D87FF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</w:tr>
      <w:tr w:rsidR="00697B9A" w:rsidRPr="00146DF0" w14:paraId="77D0D55E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0ECCBA50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Pakista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44CBA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1,511,01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06838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0,292,38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EE5B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0,418,38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6F3E0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1,056,28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918B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1,683,21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A7209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1,683,21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5BCE1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1,683,21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7BD616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,234,450</w:t>
            </w:r>
          </w:p>
        </w:tc>
      </w:tr>
      <w:tr w:rsidR="00697B9A" w:rsidRPr="00146DF0" w14:paraId="5DB2B7D0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21966D03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Qatar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DB4B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97F80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0E44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2C76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519A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67DA0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468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A590DA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697B9A" w:rsidRPr="00146DF0" w14:paraId="1BDF71EB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2C427E61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Saudi Arabia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72496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,47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33DB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00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C02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20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DCD3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,49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69E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,35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7FE2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,02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421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3CF066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113</w:t>
            </w:r>
          </w:p>
        </w:tc>
      </w:tr>
      <w:tr w:rsidR="00697B9A" w:rsidRPr="00146DF0" w14:paraId="3AC966C8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6621F765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Somalia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CD248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4,259,26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BDFE9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4,766,35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B99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4,890,60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E9A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5,015,93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3376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5,163,75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0B84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532,41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6BAC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,286,29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CA591C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286,299</w:t>
            </w:r>
          </w:p>
        </w:tc>
      </w:tr>
      <w:tr w:rsidR="00697B9A" w:rsidRPr="00146DF0" w14:paraId="298BB38B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5B78D7CD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Suda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BC8C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0,750,80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3984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8,227,07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57E90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8,461,97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51894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6,533,96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CBD6E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5,572,28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C12BB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1,031,35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76DB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1,930,09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89FBB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,015,065</w:t>
            </w:r>
          </w:p>
        </w:tc>
      </w:tr>
      <w:tr w:rsidR="00697B9A" w:rsidRPr="00146DF0" w14:paraId="6F53D88D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6F739736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Syria 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E9E7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55,91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6235B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72,03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704C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53,91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C193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50,99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4ED3B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47,40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DDF8E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,925,00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60C5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,767,10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D584C8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440,286</w:t>
            </w:r>
          </w:p>
        </w:tc>
      </w:tr>
      <w:tr w:rsidR="00697B9A" w:rsidRPr="00146DF0" w14:paraId="75AA5F47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7EA788A3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Tunisia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1D94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77,15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AB4E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200,85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A7F2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,41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C92F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6,64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01156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6,08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5DBC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4,80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CF201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6,65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0CD73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,085</w:t>
            </w:r>
          </w:p>
        </w:tc>
      </w:tr>
      <w:tr w:rsidR="00697B9A" w:rsidRPr="00146DF0" w14:paraId="68818847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24162D5E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UA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72B5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596CC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6D7D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2573F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A026C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D0DC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69C7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CED9AD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</w:tr>
      <w:tr w:rsidR="00697B9A" w:rsidRPr="00146DF0" w14:paraId="5821406F" w14:textId="77777777" w:rsidTr="003D5702">
        <w:trPr>
          <w:trHeight w:val="29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56021B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Cs/>
                <w:sz w:val="18"/>
                <w:szCs w:val="18"/>
              </w:rPr>
              <w:t>Yeme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B9862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6,286,83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1A185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5,235,65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54D1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5,454,30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A62D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5,840,69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BD46E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5,985,64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14FC3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7,342,16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B079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C329CE">
              <w:rPr>
                <w:rFonts w:ascii="Calibri" w:hAnsi="Calibri" w:cs="Calibri"/>
                <w:color w:val="000000"/>
                <w:sz w:val="18"/>
                <w:szCs w:val="18"/>
              </w:rPr>
              <w:t>12,339,76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07FA7D" w14:textId="77777777" w:rsidR="00697B9A" w:rsidRPr="00C329CE" w:rsidRDefault="00697B9A" w:rsidP="003D570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,471,813</w:t>
            </w:r>
          </w:p>
        </w:tc>
      </w:tr>
      <w:tr w:rsidR="00697B9A" w:rsidRPr="00A128B4" w14:paraId="76E4C333" w14:textId="77777777" w:rsidTr="003D5702">
        <w:trPr>
          <w:trHeight w:val="290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B1D6EA" w14:textId="77777777" w:rsidR="00697B9A" w:rsidRPr="00A128B4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128B4">
              <w:rPr>
                <w:rFonts w:asciiTheme="minorHAnsi" w:hAnsiTheme="minorHAnsi" w:cstheme="minorHAnsi"/>
                <w:b/>
                <w:sz w:val="18"/>
                <w:szCs w:val="18"/>
              </w:rPr>
              <w:t>EMR Total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8E9AC2" w14:textId="77777777" w:rsidR="00697B9A" w:rsidRPr="00C329CE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329CE">
              <w:rPr>
                <w:rFonts w:asciiTheme="minorHAnsi" w:hAnsiTheme="minorHAnsi" w:cstheme="minorHAnsi"/>
                <w:b/>
                <w:sz w:val="18"/>
                <w:szCs w:val="18"/>
              </w:rPr>
              <w:t>124,920,39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D3F6D2" w14:textId="77777777" w:rsidR="00697B9A" w:rsidRPr="00C329CE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329CE">
              <w:rPr>
                <w:rFonts w:asciiTheme="minorHAnsi" w:hAnsiTheme="minorHAnsi" w:cstheme="minorHAnsi"/>
                <w:b/>
                <w:sz w:val="18"/>
                <w:szCs w:val="18"/>
              </w:rPr>
              <w:t>126,779,88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B090CF" w14:textId="77777777" w:rsidR="00697B9A" w:rsidRPr="00C329CE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329CE">
              <w:rPr>
                <w:rFonts w:asciiTheme="minorHAnsi" w:hAnsiTheme="minorHAnsi" w:cstheme="minorHAnsi"/>
                <w:b/>
                <w:sz w:val="18"/>
                <w:szCs w:val="18"/>
              </w:rPr>
              <w:t>94,899,25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B029B7" w14:textId="77777777" w:rsidR="00697B9A" w:rsidRPr="00C329CE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329CE">
              <w:rPr>
                <w:rFonts w:asciiTheme="minorHAnsi" w:hAnsiTheme="minorHAnsi" w:cstheme="minorHAnsi"/>
                <w:b/>
                <w:sz w:val="18"/>
                <w:szCs w:val="18"/>
              </w:rPr>
              <w:t>86,151,21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D4D7E" w14:textId="77777777" w:rsidR="00697B9A" w:rsidRPr="00C329CE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329CE">
              <w:rPr>
                <w:rFonts w:asciiTheme="minorHAnsi" w:hAnsiTheme="minorHAnsi" w:cstheme="minorHAnsi"/>
                <w:b/>
                <w:sz w:val="18"/>
                <w:szCs w:val="18"/>
              </w:rPr>
              <w:t>85,712,54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D27F7D" w14:textId="77777777" w:rsidR="00697B9A" w:rsidRPr="00C329CE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329CE">
              <w:rPr>
                <w:rFonts w:asciiTheme="minorHAnsi" w:hAnsiTheme="minorHAnsi" w:cstheme="minorHAnsi"/>
                <w:b/>
                <w:sz w:val="18"/>
                <w:szCs w:val="18"/>
              </w:rPr>
              <w:t>76,631,58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71B866" w14:textId="77777777" w:rsidR="00697B9A" w:rsidRPr="00C329CE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329CE">
              <w:rPr>
                <w:rFonts w:asciiTheme="minorHAnsi" w:hAnsiTheme="minorHAnsi" w:cstheme="minorHAnsi"/>
                <w:b/>
                <w:sz w:val="18"/>
                <w:szCs w:val="18"/>
              </w:rPr>
              <w:t>82,215,01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CBC17AB" w14:textId="77777777" w:rsidR="00697B9A" w:rsidRPr="00C329CE" w:rsidRDefault="00697B9A" w:rsidP="003D5702">
            <w:pPr>
              <w:spacing w:before="120"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77,874,457</w:t>
            </w:r>
          </w:p>
        </w:tc>
      </w:tr>
    </w:tbl>
    <w:p w14:paraId="6078DD44" w14:textId="1757EC27" w:rsidR="00071CBB" w:rsidRDefault="00071CBB" w:rsidP="00EA38B6"/>
    <w:p w14:paraId="09C8380A" w14:textId="77777777" w:rsidR="00071CBB" w:rsidRPr="009801FB" w:rsidRDefault="00071CBB" w:rsidP="00071CBB">
      <w:pPr>
        <w:rPr>
          <w:b/>
          <w:bCs/>
        </w:rPr>
      </w:pPr>
      <w:r w:rsidRPr="009801FB">
        <w:rPr>
          <w:b/>
          <w:bCs/>
        </w:rPr>
        <w:lastRenderedPageBreak/>
        <w:t>References</w:t>
      </w:r>
    </w:p>
    <w:p w14:paraId="675A8973" w14:textId="42503B08" w:rsidR="00697B9A" w:rsidRPr="00313DFB" w:rsidRDefault="00071CBB" w:rsidP="0099097D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contextualSpacing w:val="0"/>
      </w:pPr>
      <w:r w:rsidRPr="0099097D">
        <w:rPr>
          <w:rFonts w:ascii="Calibri" w:hAnsi="Calibri" w:cs="Calibri"/>
        </w:rPr>
        <w:t>United Nations</w:t>
      </w:r>
      <w:r w:rsidRPr="0099097D">
        <w:rPr>
          <w:rFonts w:ascii="Calibri" w:hAnsi="Calibri" w:cs="Calibri"/>
        </w:rPr>
        <w:t xml:space="preserve"> [Internet]  </w:t>
      </w:r>
      <w:r w:rsidRPr="0099097D">
        <w:rPr>
          <w:rFonts w:ascii="Calibri" w:hAnsi="Calibri" w:cs="Calibri"/>
        </w:rPr>
        <w:t>SDG Indicators Database</w:t>
      </w:r>
      <w:r w:rsidR="00313DFB" w:rsidRPr="0099097D">
        <w:rPr>
          <w:rFonts w:ascii="Calibri" w:hAnsi="Calibri" w:cs="Calibri"/>
        </w:rPr>
        <w:t>. Available from:</w:t>
      </w:r>
      <w:r w:rsidRPr="0099097D">
        <w:rPr>
          <w:rFonts w:ascii="Calibri" w:hAnsi="Calibri" w:cs="Calibri"/>
        </w:rPr>
        <w:t xml:space="preserve"> </w:t>
      </w:r>
      <w:hyperlink r:id="rId5" w:history="1">
        <w:r w:rsidRPr="0099097D">
          <w:rPr>
            <w:rStyle w:val="Hyperlink"/>
            <w:rFonts w:cstheme="minorHAnsi"/>
            <w:bCs/>
          </w:rPr>
          <w:t>https://unstats.un.org/sdgs/dataportal/database</w:t>
        </w:r>
      </w:hyperlink>
      <w:r w:rsidRPr="0099097D">
        <w:rPr>
          <w:rFonts w:cstheme="minorHAnsi"/>
          <w:bCs/>
        </w:rPr>
        <w:t xml:space="preserve"> </w:t>
      </w:r>
    </w:p>
    <w:sectPr w:rsidR="00697B9A" w:rsidRPr="00313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A6268"/>
    <w:multiLevelType w:val="hybridMultilevel"/>
    <w:tmpl w:val="572A5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5B4D37"/>
    <w:multiLevelType w:val="hybridMultilevel"/>
    <w:tmpl w:val="E1FAEB52"/>
    <w:lvl w:ilvl="0" w:tplc="69FC5C46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360"/>
      </w:pPr>
      <w:rPr>
        <w:rFonts w:ascii="Source Sans Pro" w:hAnsi="Source Sans Pro" w:hint="default"/>
        <w:b/>
        <w:bCs/>
        <w:i w:val="0"/>
        <w:iCs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8D4A3CE"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B9A"/>
    <w:rsid w:val="00071CBB"/>
    <w:rsid w:val="00313DFB"/>
    <w:rsid w:val="004A7A86"/>
    <w:rsid w:val="00697B9A"/>
    <w:rsid w:val="0099097D"/>
    <w:rsid w:val="00EA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3BDA6"/>
  <w15:chartTrackingRefBased/>
  <w15:docId w15:val="{8D7F1C7F-A751-4CAE-9520-E8F2F1837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97B9A"/>
    <w:pPr>
      <w:keepNext/>
      <w:keepLines/>
      <w:numPr>
        <w:numId w:val="1"/>
      </w:numPr>
      <w:suppressAutoHyphens/>
      <w:autoSpaceDN w:val="0"/>
      <w:spacing w:before="360" w:after="240" w:line="480" w:lineRule="auto"/>
      <w:textAlignment w:val="baseline"/>
      <w:outlineLvl w:val="0"/>
    </w:pPr>
    <w:rPr>
      <w:rFonts w:ascii="Source Sans Pro" w:eastAsia="Times New Roman" w:hAnsi="Source Sans Pro" w:cs="Times New Roman"/>
      <w:color w:val="2F5496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7B9A"/>
    <w:rPr>
      <w:rFonts w:ascii="Source Sans Pro" w:eastAsia="Times New Roman" w:hAnsi="Source Sans Pro" w:cs="Times New Roman"/>
      <w:color w:val="2F5496"/>
      <w:sz w:val="28"/>
      <w:szCs w:val="26"/>
    </w:rPr>
  </w:style>
  <w:style w:type="table" w:styleId="TableGrid">
    <w:name w:val="Table Grid"/>
    <w:basedOn w:val="TableNormal"/>
    <w:rsid w:val="00697B9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1CB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71CB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071C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unstats.un.org/sdgs/dataportal/databa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, Mona</dc:creator>
  <cp:keywords/>
  <dc:description/>
  <cp:lastModifiedBy>OSMAN, Mona</cp:lastModifiedBy>
  <cp:revision>5</cp:revision>
  <dcterms:created xsi:type="dcterms:W3CDTF">2022-08-10T12:39:00Z</dcterms:created>
  <dcterms:modified xsi:type="dcterms:W3CDTF">2022-08-10T12:43:00Z</dcterms:modified>
</cp:coreProperties>
</file>